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39679" w14:textId="77777777" w:rsidR="00911445" w:rsidRPr="00911445" w:rsidRDefault="00911445" w:rsidP="00911445">
      <w:pPr>
        <w:jc w:val="center"/>
        <w:rPr>
          <w:b/>
          <w:bCs/>
          <w:sz w:val="24"/>
          <w:szCs w:val="24"/>
        </w:rPr>
      </w:pPr>
      <w:r w:rsidRPr="00911445">
        <w:rPr>
          <w:b/>
          <w:bCs/>
          <w:sz w:val="24"/>
          <w:szCs w:val="24"/>
        </w:rPr>
        <w:t xml:space="preserve">Kindness Media Rapidly Inspires Viewers </w:t>
      </w:r>
    </w:p>
    <w:p w14:paraId="663D01A4" w14:textId="565AD5A9" w:rsidR="00911445" w:rsidRPr="00911445" w:rsidRDefault="00911445" w:rsidP="00911445">
      <w:pPr>
        <w:jc w:val="center"/>
        <w:rPr>
          <w:b/>
          <w:bCs/>
          <w:sz w:val="24"/>
          <w:szCs w:val="24"/>
        </w:rPr>
      </w:pPr>
      <w:r w:rsidRPr="00911445">
        <w:rPr>
          <w:b/>
          <w:bCs/>
          <w:sz w:val="24"/>
          <w:szCs w:val="24"/>
        </w:rPr>
        <w:t>and Increases Happiness, Calm, Gratitude, and Generosity in a Health Care Setting</w:t>
      </w:r>
    </w:p>
    <w:p w14:paraId="23BF8061" w14:textId="77777777" w:rsidR="00911445" w:rsidRDefault="00911445" w:rsidP="00911445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rticle In </w:t>
      </w:r>
    </w:p>
    <w:p w14:paraId="65334B65" w14:textId="78F32AD7" w:rsidR="00911445" w:rsidRPr="00911445" w:rsidRDefault="00911445" w:rsidP="00911445">
      <w:pPr>
        <w:jc w:val="center"/>
        <w:rPr>
          <w:i/>
          <w:iCs/>
          <w:sz w:val="24"/>
          <w:szCs w:val="24"/>
        </w:rPr>
      </w:pPr>
      <w:r w:rsidRPr="00911445">
        <w:rPr>
          <w:i/>
          <w:iCs/>
          <w:sz w:val="24"/>
          <w:szCs w:val="24"/>
        </w:rPr>
        <w:t>Frontiers in Psychology</w:t>
      </w:r>
    </w:p>
    <w:p w14:paraId="2B68E746" w14:textId="77777777" w:rsidR="00911445" w:rsidRDefault="00911445" w:rsidP="00911445">
      <w:pPr>
        <w:rPr>
          <w:sz w:val="24"/>
          <w:szCs w:val="24"/>
        </w:rPr>
      </w:pPr>
    </w:p>
    <w:p w14:paraId="449B811F" w14:textId="0A885671" w:rsidR="00911445" w:rsidRDefault="00911445" w:rsidP="00911445">
      <w:pPr>
        <w:rPr>
          <w:sz w:val="24"/>
          <w:szCs w:val="24"/>
        </w:rPr>
      </w:pPr>
      <w:r>
        <w:rPr>
          <w:sz w:val="24"/>
          <w:szCs w:val="24"/>
        </w:rPr>
        <w:t>Authors:</w:t>
      </w:r>
    </w:p>
    <w:p w14:paraId="4D74ECBC" w14:textId="560BC189" w:rsidR="00911445" w:rsidRDefault="00911445" w:rsidP="00911445">
      <w:pPr>
        <w:rPr>
          <w:sz w:val="24"/>
          <w:szCs w:val="24"/>
        </w:rPr>
      </w:pPr>
      <w:r w:rsidRPr="00C9001F">
        <w:rPr>
          <w:sz w:val="24"/>
          <w:szCs w:val="24"/>
        </w:rPr>
        <w:t>David A Fryburg</w:t>
      </w:r>
      <w:r w:rsidRPr="00237F52">
        <w:rPr>
          <w:sz w:val="24"/>
          <w:szCs w:val="24"/>
          <w:vertAlign w:val="superscript"/>
        </w:rPr>
        <w:t>1</w:t>
      </w:r>
      <w:r w:rsidRPr="00C9001F">
        <w:rPr>
          <w:sz w:val="24"/>
          <w:szCs w:val="24"/>
        </w:rPr>
        <w:t>, Steven Ureles</w:t>
      </w:r>
      <w:r w:rsidRPr="00237F52">
        <w:rPr>
          <w:sz w:val="24"/>
          <w:szCs w:val="24"/>
          <w:vertAlign w:val="superscript"/>
        </w:rPr>
        <w:t>2</w:t>
      </w:r>
      <w:r w:rsidRPr="00C9001F">
        <w:rPr>
          <w:sz w:val="24"/>
          <w:szCs w:val="24"/>
        </w:rPr>
        <w:t>, Jessica G Myrick</w:t>
      </w:r>
      <w:r w:rsidRPr="00237F52">
        <w:rPr>
          <w:sz w:val="24"/>
          <w:szCs w:val="24"/>
          <w:vertAlign w:val="superscript"/>
        </w:rPr>
        <w:t>3</w:t>
      </w:r>
      <w:r w:rsidRPr="00C9001F">
        <w:rPr>
          <w:sz w:val="24"/>
          <w:szCs w:val="24"/>
        </w:rPr>
        <w:t xml:space="preserve">, Francesca </w:t>
      </w:r>
      <w:r>
        <w:rPr>
          <w:sz w:val="24"/>
          <w:szCs w:val="24"/>
        </w:rPr>
        <w:t xml:space="preserve">R </w:t>
      </w:r>
      <w:r w:rsidRPr="00C9001F">
        <w:rPr>
          <w:sz w:val="24"/>
          <w:szCs w:val="24"/>
        </w:rPr>
        <w:t>D</w:t>
      </w:r>
      <w:r>
        <w:rPr>
          <w:sz w:val="24"/>
          <w:szCs w:val="24"/>
        </w:rPr>
        <w:t>illman</w:t>
      </w:r>
      <w:r w:rsidRPr="00C9001F">
        <w:rPr>
          <w:sz w:val="24"/>
          <w:szCs w:val="24"/>
        </w:rPr>
        <w:t xml:space="preserve"> Carpentier</w:t>
      </w:r>
      <w:r w:rsidRPr="00237F52">
        <w:rPr>
          <w:sz w:val="24"/>
          <w:szCs w:val="24"/>
          <w:vertAlign w:val="superscript"/>
        </w:rPr>
        <w:t>4</w:t>
      </w:r>
      <w:r w:rsidRPr="00C9001F">
        <w:rPr>
          <w:sz w:val="24"/>
          <w:szCs w:val="24"/>
        </w:rPr>
        <w:t>, and Mary Beth Oliver</w:t>
      </w:r>
      <w:r w:rsidRPr="00237F52">
        <w:rPr>
          <w:sz w:val="24"/>
          <w:szCs w:val="24"/>
          <w:vertAlign w:val="superscript"/>
        </w:rPr>
        <w:t>3</w:t>
      </w:r>
    </w:p>
    <w:p w14:paraId="19AAC150" w14:textId="77777777" w:rsidR="00911445" w:rsidRDefault="00911445" w:rsidP="00911445">
      <w:pPr>
        <w:rPr>
          <w:sz w:val="24"/>
          <w:szCs w:val="24"/>
        </w:rPr>
      </w:pPr>
      <w:r w:rsidRPr="00237F52"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</w:t>
      </w:r>
      <w:r w:rsidRPr="00C4454A">
        <w:rPr>
          <w:sz w:val="24"/>
          <w:szCs w:val="24"/>
        </w:rPr>
        <w:t>Envision Kindness, East Lyme, CT United States</w:t>
      </w:r>
    </w:p>
    <w:p w14:paraId="46C6EBCF" w14:textId="77777777" w:rsidR="00911445" w:rsidRDefault="00911445" w:rsidP="00911445">
      <w:r w:rsidRPr="00237F52"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r w:rsidRPr="00C4454A">
        <w:rPr>
          <w:sz w:val="24"/>
          <w:szCs w:val="24"/>
        </w:rPr>
        <w:t>Children’s Dental Associates of New London County, CT, United States</w:t>
      </w:r>
      <w:r>
        <w:rPr>
          <w:sz w:val="24"/>
          <w:szCs w:val="24"/>
        </w:rPr>
        <w:t xml:space="preserve">, </w:t>
      </w:r>
      <w:r w:rsidRPr="00C4454A">
        <w:rPr>
          <w:sz w:val="24"/>
          <w:szCs w:val="24"/>
        </w:rPr>
        <w:t>and School of Dental Medicine, Harvard University, Boston, MA, United States</w:t>
      </w:r>
    </w:p>
    <w:p w14:paraId="5851448E" w14:textId="77777777" w:rsidR="00911445" w:rsidRPr="00C4454A" w:rsidRDefault="00911445" w:rsidP="00911445">
      <w:pPr>
        <w:pStyle w:val="FootnoteText"/>
        <w:spacing w:before="240"/>
        <w:rPr>
          <w:rFonts w:ascii="Calibri" w:eastAsia="Calibri" w:hAnsi="Calibri" w:cs="Times New Roman"/>
          <w:sz w:val="24"/>
          <w:szCs w:val="24"/>
        </w:rPr>
      </w:pPr>
      <w:r w:rsidRPr="00237F52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>
        <w:rPr>
          <w:rFonts w:ascii="Calibri" w:eastAsia="Calibri" w:hAnsi="Calibri" w:cs="Times New Roman"/>
          <w:sz w:val="24"/>
          <w:szCs w:val="24"/>
        </w:rPr>
        <w:t xml:space="preserve"> </w:t>
      </w:r>
      <w:r w:rsidRPr="00C4454A">
        <w:rPr>
          <w:rFonts w:ascii="Calibri" w:eastAsia="Calibri" w:hAnsi="Calibri" w:cs="Times New Roman"/>
          <w:sz w:val="24"/>
          <w:szCs w:val="24"/>
        </w:rPr>
        <w:t>Bellisario College of Communications, Pennsylvania State University, University Park, PA, United States</w:t>
      </w:r>
    </w:p>
    <w:p w14:paraId="40BFEC0E" w14:textId="77777777" w:rsidR="00911445" w:rsidRPr="00C4454A" w:rsidRDefault="00911445" w:rsidP="00911445">
      <w:pPr>
        <w:spacing w:before="240"/>
        <w:rPr>
          <w:sz w:val="24"/>
          <w:szCs w:val="24"/>
        </w:rPr>
      </w:pPr>
      <w:r w:rsidRPr="00237F52">
        <w:rPr>
          <w:sz w:val="24"/>
          <w:szCs w:val="24"/>
          <w:vertAlign w:val="superscript"/>
        </w:rPr>
        <w:t xml:space="preserve">4 </w:t>
      </w:r>
      <w:proofErr w:type="spellStart"/>
      <w:r w:rsidRPr="00C4454A">
        <w:rPr>
          <w:sz w:val="24"/>
          <w:szCs w:val="24"/>
        </w:rPr>
        <w:t>Hussman</w:t>
      </w:r>
      <w:proofErr w:type="spellEnd"/>
      <w:r w:rsidRPr="00C4454A">
        <w:rPr>
          <w:sz w:val="24"/>
          <w:szCs w:val="24"/>
        </w:rPr>
        <w:t xml:space="preserve"> School of Journalism and Media, University of North Carolina, Chapel Hill, NC</w:t>
      </w:r>
      <w:r>
        <w:rPr>
          <w:sz w:val="24"/>
          <w:szCs w:val="24"/>
        </w:rPr>
        <w:t>,</w:t>
      </w:r>
      <w:r w:rsidRPr="00C4454A">
        <w:rPr>
          <w:sz w:val="24"/>
          <w:szCs w:val="24"/>
        </w:rPr>
        <w:t xml:space="preserve"> United States</w:t>
      </w:r>
    </w:p>
    <w:p w14:paraId="1DCFA137" w14:textId="77777777" w:rsidR="00911445" w:rsidRPr="00C4454A" w:rsidRDefault="00911445" w:rsidP="00911445">
      <w:pPr>
        <w:rPr>
          <w:sz w:val="24"/>
          <w:szCs w:val="24"/>
        </w:rPr>
      </w:pPr>
    </w:p>
    <w:p w14:paraId="41688370" w14:textId="77777777" w:rsidR="00911445" w:rsidRDefault="00911445" w:rsidP="00911445">
      <w:pPr>
        <w:pStyle w:val="FootnoteText"/>
        <w:rPr>
          <w:sz w:val="24"/>
          <w:szCs w:val="24"/>
        </w:rPr>
      </w:pPr>
      <w:r w:rsidRPr="00C4454A">
        <w:rPr>
          <w:sz w:val="24"/>
          <w:szCs w:val="24"/>
        </w:rPr>
        <w:t xml:space="preserve">Correspondence: David Fryburg, MD </w:t>
      </w:r>
    </w:p>
    <w:p w14:paraId="61872BF6" w14:textId="77777777" w:rsidR="00911445" w:rsidRPr="00C4454A" w:rsidRDefault="00911445" w:rsidP="00911445">
      <w:pPr>
        <w:pStyle w:val="FootnoteText"/>
        <w:rPr>
          <w:sz w:val="24"/>
          <w:szCs w:val="24"/>
        </w:rPr>
      </w:pPr>
      <w:r>
        <w:rPr>
          <w:sz w:val="24"/>
          <w:szCs w:val="24"/>
        </w:rPr>
        <w:t xml:space="preserve">Email: </w:t>
      </w:r>
      <w:hyperlink r:id="rId4" w:history="1">
        <w:r w:rsidRPr="008D7FCE">
          <w:rPr>
            <w:rStyle w:val="Hyperlink"/>
            <w:sz w:val="24"/>
            <w:szCs w:val="24"/>
          </w:rPr>
          <w:t>david@envisionkindness.org</w:t>
        </w:r>
      </w:hyperlink>
    </w:p>
    <w:p w14:paraId="19AE7920" w14:textId="77777777" w:rsidR="00911445" w:rsidRPr="00C4454A" w:rsidRDefault="00911445" w:rsidP="00911445">
      <w:pPr>
        <w:rPr>
          <w:sz w:val="24"/>
          <w:szCs w:val="24"/>
        </w:rPr>
      </w:pPr>
    </w:p>
    <w:p w14:paraId="3DE2AD62" w14:textId="556984A9" w:rsidR="00911445" w:rsidRPr="00911445" w:rsidRDefault="00911445">
      <w:pPr>
        <w:spacing w:after="0" w:line="240" w:lineRule="auto"/>
      </w:pPr>
    </w:p>
    <w:p w14:paraId="09DA31A8" w14:textId="77777777" w:rsidR="00911445" w:rsidRPr="00911445" w:rsidRDefault="00911445">
      <w:pPr>
        <w:spacing w:after="0" w:line="240" w:lineRule="auto"/>
        <w:rPr>
          <w:b/>
          <w:bCs/>
        </w:rPr>
      </w:pPr>
      <w:r w:rsidRPr="00911445">
        <w:rPr>
          <w:b/>
          <w:bCs/>
        </w:rPr>
        <w:t>Supplementary Tables</w:t>
      </w:r>
    </w:p>
    <w:p w14:paraId="7669DF5F" w14:textId="77777777" w:rsidR="00911445" w:rsidRPr="00911445" w:rsidRDefault="00911445">
      <w:pPr>
        <w:spacing w:after="0" w:line="240" w:lineRule="auto"/>
        <w:rPr>
          <w:b/>
          <w:bCs/>
        </w:rPr>
      </w:pPr>
    </w:p>
    <w:p w14:paraId="565C46F5" w14:textId="1AC6B16D" w:rsidR="00911445" w:rsidRPr="00911445" w:rsidRDefault="00911445" w:rsidP="00773D4B">
      <w:pPr>
        <w:spacing w:after="0" w:line="240" w:lineRule="auto"/>
        <w:ind w:firstLine="180"/>
        <w:rPr>
          <w:rFonts w:ascii="Calibri" w:hAnsi="Calibri" w:cs="Calibri"/>
        </w:rPr>
      </w:pPr>
      <w:r w:rsidRPr="00911445">
        <w:t xml:space="preserve">Suppl. 1 - </w:t>
      </w:r>
      <w:r w:rsidRPr="00911445">
        <w:rPr>
          <w:rFonts w:ascii="Calibri" w:hAnsi="Calibri" w:cs="Calibri"/>
        </w:rPr>
        <w:t xml:space="preserve">Report of media type (Kindness vs. Standard) X Before-After viewing measurement ANOVAs for affective responses </w:t>
      </w:r>
    </w:p>
    <w:p w14:paraId="011F6597" w14:textId="4B933460" w:rsidR="00911445" w:rsidRDefault="00911445" w:rsidP="00773D4B">
      <w:pPr>
        <w:spacing w:after="0" w:line="240" w:lineRule="auto"/>
        <w:ind w:firstLine="180"/>
        <w:rPr>
          <w:rFonts w:ascii="Calibri" w:hAnsi="Calibri" w:cs="Calibri"/>
        </w:rPr>
      </w:pPr>
    </w:p>
    <w:p w14:paraId="694D3385" w14:textId="53915B9E" w:rsidR="00911445" w:rsidRPr="00911445" w:rsidRDefault="00911445" w:rsidP="00773D4B">
      <w:pPr>
        <w:spacing w:after="0" w:line="240" w:lineRule="auto"/>
        <w:ind w:firstLine="180"/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. 2 - </w:t>
      </w:r>
      <w:r w:rsidR="00773D4B">
        <w:rPr>
          <w:rFonts w:ascii="Calibri" w:hAnsi="Calibri" w:cs="Calibri"/>
        </w:rPr>
        <w:t>R</w:t>
      </w:r>
      <w:r w:rsidR="00773D4B" w:rsidRPr="00911445">
        <w:rPr>
          <w:rFonts w:ascii="Calibri" w:hAnsi="Calibri" w:cs="Calibri"/>
        </w:rPr>
        <w:t xml:space="preserve">eport of media type (Kindness vs. Standard) X Before-After viewing measurement ANOVAs for </w:t>
      </w:r>
      <w:r w:rsidR="00773D4B">
        <w:rPr>
          <w:rFonts w:ascii="Calibri" w:hAnsi="Calibri" w:cs="Calibri"/>
        </w:rPr>
        <w:t>overall emotion within parents, staff</w:t>
      </w:r>
    </w:p>
    <w:p w14:paraId="14875121" w14:textId="5D20BA2D" w:rsidR="00911445" w:rsidRDefault="00911445">
      <w:pPr>
        <w:spacing w:after="0" w:line="240" w:lineRule="auto"/>
        <w:rPr>
          <w:b/>
          <w:bCs/>
        </w:rPr>
      </w:pPr>
      <w:r>
        <w:rPr>
          <w:rFonts w:ascii="Calibri" w:hAnsi="Calibri" w:cs="Calibri"/>
          <w:sz w:val="24"/>
          <w:szCs w:val="24"/>
        </w:rPr>
        <w:tab/>
      </w:r>
      <w:r>
        <w:rPr>
          <w:b/>
          <w:bCs/>
        </w:rPr>
        <w:br w:type="page"/>
      </w:r>
    </w:p>
    <w:p w14:paraId="75E23277" w14:textId="6674E75E" w:rsidR="000824A4" w:rsidRPr="00911445" w:rsidRDefault="00911445" w:rsidP="00184811">
      <w:r w:rsidRPr="00911445">
        <w:rPr>
          <w:b/>
          <w:bCs/>
        </w:rPr>
        <w:lastRenderedPageBreak/>
        <w:t xml:space="preserve">Suppl. </w:t>
      </w:r>
      <w:r w:rsidR="000824A4" w:rsidRPr="00911445">
        <w:rPr>
          <w:b/>
          <w:bCs/>
        </w:rPr>
        <w:t>1</w:t>
      </w:r>
      <w:r w:rsidR="00647DA9" w:rsidRPr="00911445">
        <w:rPr>
          <w:b/>
          <w:bCs/>
        </w:rPr>
        <w:t>.</w:t>
      </w:r>
      <w:r w:rsidR="00647DA9" w:rsidRPr="00911445">
        <w:t xml:space="preserve"> </w:t>
      </w:r>
      <w:r w:rsidR="00647DA9" w:rsidRPr="00911445">
        <w:rPr>
          <w:rFonts w:ascii="Calibri" w:hAnsi="Calibri" w:cs="Calibri"/>
        </w:rPr>
        <w:t xml:space="preserve">Report of media type (Kindness vs. Standard) X Before-After viewing measurement ANOVAs for affective responses </w:t>
      </w:r>
    </w:p>
    <w:tbl>
      <w:tblPr>
        <w:tblW w:w="11250" w:type="dxa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364"/>
        <w:gridCol w:w="1066"/>
        <w:gridCol w:w="1530"/>
        <w:gridCol w:w="1530"/>
        <w:gridCol w:w="1260"/>
        <w:gridCol w:w="1170"/>
        <w:gridCol w:w="2340"/>
        <w:gridCol w:w="990"/>
      </w:tblGrid>
      <w:tr w:rsidR="0051122E" w:rsidRPr="00BE57F4" w14:paraId="50B747D2" w14:textId="77777777" w:rsidTr="001F2541">
        <w:trPr>
          <w:trHeight w:val="801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FE76" w14:textId="77777777" w:rsidR="0051122E" w:rsidRPr="00BE57F4" w:rsidRDefault="0051122E" w:rsidP="00E42A3F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Affective Response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B8D3" w14:textId="77777777" w:rsidR="0051122E" w:rsidRPr="00BE57F4" w:rsidRDefault="0051122E" w:rsidP="00820CD6">
            <w:pPr>
              <w:spacing w:after="0" w:line="240" w:lineRule="auto"/>
              <w:ind w:left="-79" w:right="-102"/>
              <w:rPr>
                <w:rFonts w:eastAsia="Times New Roman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 xml:space="preserve"> Media Typ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AA39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Before</w:t>
            </w:r>
          </w:p>
          <w:p w14:paraId="424F3828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Mean (Std. Error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1C23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After</w:t>
            </w:r>
          </w:p>
          <w:p w14:paraId="0E86611B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Mean (Std. Error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FBFC" w14:textId="77777777" w:rsidR="0051122E" w:rsidRPr="00BE57F4" w:rsidRDefault="0051122E" w:rsidP="00184811">
            <w:pPr>
              <w:spacing w:after="0" w:line="240" w:lineRule="auto"/>
              <w:ind w:right="-3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After-Before Mean Chan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9ACEB5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After-Before Cohen’s d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DFA1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7F038" w14:textId="77777777" w:rsidR="0051122E" w:rsidRPr="00BE57F4" w:rsidRDefault="0051122E" w:rsidP="0018481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bookmarkStart w:id="0" w:name="_Hlk53146610"/>
            <w:r w:rsidRPr="00BE57F4">
              <w:rPr>
                <w:rFonts w:eastAsia="Times New Roman"/>
                <w:color w:val="000000"/>
                <w:sz w:val="20"/>
                <w:szCs w:val="20"/>
              </w:rPr>
              <w:t>η</w:t>
            </w:r>
            <w:r w:rsidRPr="00BE57F4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p</w:t>
            </w:r>
            <w:r w:rsidRPr="00BE57F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  <w:bookmarkEnd w:id="0"/>
          </w:p>
        </w:tc>
      </w:tr>
      <w:tr w:rsidR="0051122E" w:rsidRPr="00BE57F4" w14:paraId="33AC15F8" w14:textId="77777777" w:rsidTr="001F2541">
        <w:trPr>
          <w:trHeight w:val="30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B14F7" w14:textId="77777777" w:rsidR="0051122E" w:rsidRPr="00BE57F4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Happiness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FAC2" w14:textId="77777777" w:rsidR="0051122E" w:rsidRPr="00BE57F4" w:rsidRDefault="0051122E" w:rsidP="00BE57F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6F24" w14:textId="77777777" w:rsidR="0051122E" w:rsidRPr="00BE57F4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AA6B" w14:textId="77777777" w:rsidR="0051122E" w:rsidRPr="00BE57F4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DABC1" w14:textId="77777777" w:rsidR="0051122E" w:rsidRPr="00BE57F4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322DFA3" w14:textId="77777777" w:rsidR="0051122E" w:rsidRPr="00BE57F4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A1F7F" w14:textId="77777777" w:rsidR="0051122E" w:rsidRPr="00BE57F4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BE57F4">
              <w:rPr>
                <w:rFonts w:eastAsia="Times New Roman"/>
                <w:color w:val="000000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71638" w14:textId="77777777" w:rsidR="0051122E" w:rsidRPr="00BE57F4" w:rsidRDefault="0051122E" w:rsidP="00BE57F4">
            <w:pPr>
              <w:tabs>
                <w:tab w:val="decimal" w:pos="114"/>
              </w:tabs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617FE" w:rsidRPr="00D617FE" w14:paraId="19B5CA47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BD3AAB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488C8A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1E2BC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08 (0.16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81501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50 (0.1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EB9A57" w14:textId="77777777" w:rsidR="0051122E" w:rsidRPr="00D617FE" w:rsidRDefault="0051122E" w:rsidP="00BE57F4">
            <w:pPr>
              <w:spacing w:after="0" w:line="240" w:lineRule="auto"/>
              <w:ind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42*</w:t>
            </w:r>
          </w:p>
        </w:tc>
        <w:tc>
          <w:tcPr>
            <w:tcW w:w="1170" w:type="dxa"/>
            <w:vAlign w:val="center"/>
          </w:tcPr>
          <w:p w14:paraId="598CD6B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5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B1625E4" w14:textId="5AB721EC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2.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B8558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D617FE" w:rsidRPr="00D617FE" w14:paraId="31FA1D6F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E1DBC1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C698D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B2A9A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63 (0.17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234B0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4 (0.1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031454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1170" w:type="dxa"/>
            <w:vAlign w:val="center"/>
          </w:tcPr>
          <w:p w14:paraId="152FB5D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2605624" w14:textId="134648BC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11.06</w:t>
            </w:r>
            <w:ins w:id="1" w:author="David Fryburg" w:date="2020-11-19T15:24:00Z">
              <w:r w:rsidRPr="00D617FE">
                <w:rPr>
                  <w:rFonts w:eastAsia="Times New Roman"/>
                  <w:sz w:val="20"/>
                  <w:szCs w:val="20"/>
                </w:rPr>
                <w:t>**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4D59D2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9</w:t>
            </w:r>
          </w:p>
        </w:tc>
      </w:tr>
      <w:tr w:rsidR="00D617FE" w:rsidRPr="00D617FE" w14:paraId="2F8A640B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47FD5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CFFB6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3B9055" w14:textId="69193EEE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CED9D" w14:textId="08902F3E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D466B1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747928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8B9E3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4.77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028C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9</w:t>
            </w:r>
          </w:p>
        </w:tc>
      </w:tr>
      <w:tr w:rsidR="00D617FE" w:rsidRPr="00D617FE" w14:paraId="41D0A7FC" w14:textId="77777777" w:rsidTr="001F2541">
        <w:trPr>
          <w:trHeight w:val="316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C17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Calm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4A1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ACF8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A6E5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F8253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147698A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C69A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B1E6" w14:textId="6B865C21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7A215944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CC949C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216D2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EED14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89 (0.18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DEA26C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35 (0.2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09F414" w14:textId="653F0259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46**</w:t>
            </w:r>
          </w:p>
        </w:tc>
        <w:tc>
          <w:tcPr>
            <w:tcW w:w="1170" w:type="dxa"/>
            <w:vAlign w:val="center"/>
          </w:tcPr>
          <w:p w14:paraId="0EE5A45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67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ADF82CB" w14:textId="406AE3A1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&lt; 0.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A954A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032CDA0E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C6A744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FC655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0C595A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00 (0.19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CCAF4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4 (0.2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6D31F9" w14:textId="3D4A0931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46**</w:t>
            </w:r>
          </w:p>
        </w:tc>
        <w:tc>
          <w:tcPr>
            <w:tcW w:w="1170" w:type="dxa"/>
            <w:vAlign w:val="center"/>
          </w:tcPr>
          <w:p w14:paraId="4B230EF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55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B02477E" w14:textId="013059DE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1.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17D68D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D617FE" w:rsidRPr="00D617FE" w14:paraId="0B6E44C8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5F08C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A242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F96CB" w14:textId="7494686D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8BCB0" w14:textId="7DF0738C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BAF0F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1F7CDDC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12AB2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17.84*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EFA3D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27</w:t>
            </w:r>
          </w:p>
        </w:tc>
      </w:tr>
      <w:tr w:rsidR="00D617FE" w:rsidRPr="00D617FE" w14:paraId="3A9C39E4" w14:textId="77777777" w:rsidTr="001F2541">
        <w:trPr>
          <w:trHeight w:val="334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6AED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Grateful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FB766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C98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D7D76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2F8E7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A837203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AA7D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6F99" w14:textId="077CF4A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7296D855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665BCA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03A19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14FC0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12 (0.2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16570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62 (0.2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16E092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50**</w:t>
            </w:r>
          </w:p>
        </w:tc>
        <w:tc>
          <w:tcPr>
            <w:tcW w:w="1170" w:type="dxa"/>
            <w:vAlign w:val="center"/>
          </w:tcPr>
          <w:p w14:paraId="77B2204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7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78CF21A" w14:textId="545B07A5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0.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308CD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D617FE" w:rsidRPr="00D617FE" w14:paraId="2EA04814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FF62DB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45850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D3630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88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8AF5E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63 (0.2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07CD9E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5</w:t>
            </w:r>
          </w:p>
        </w:tc>
        <w:tc>
          <w:tcPr>
            <w:tcW w:w="1170" w:type="dxa"/>
            <w:vAlign w:val="center"/>
          </w:tcPr>
          <w:p w14:paraId="52682387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027D913" w14:textId="68F8D682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5.18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3BF580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D617FE" w:rsidRPr="00D617FE" w14:paraId="58987679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F9F91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D4F05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659EE" w14:textId="0C8DC31D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4CC57" w14:textId="3582EFC0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0FE705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E1E7440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5E6F07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8.64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626B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5</w:t>
            </w:r>
          </w:p>
        </w:tc>
      </w:tr>
      <w:tr w:rsidR="00D617FE" w:rsidRPr="00D617FE" w14:paraId="277250AE" w14:textId="77777777" w:rsidTr="001F2541">
        <w:trPr>
          <w:trHeight w:val="395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F60B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Optimistic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CE807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AD8E5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C640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3EDF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889BEA2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353F2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57F0" w14:textId="51E87C16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680E6E77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78DE96B" w14:textId="79CC125C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408F47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423FB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72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93B6A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16 (0.24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D24C8E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1170" w:type="dxa"/>
            <w:vAlign w:val="center"/>
          </w:tcPr>
          <w:p w14:paraId="02CFA60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6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321F89E" w14:textId="5FCDB629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2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4BB29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D617FE" w:rsidRPr="00D617FE" w14:paraId="060E1F53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CB0CCEF" w14:textId="01EB3F7D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B2B06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0330E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33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077C092" w14:textId="24CCE339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37 (0.1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D2372C8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  <w:vAlign w:val="center"/>
          </w:tcPr>
          <w:p w14:paraId="53F7696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3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592787E" w14:textId="239ADF3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4.12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2553D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8</w:t>
            </w:r>
          </w:p>
        </w:tc>
      </w:tr>
      <w:tr w:rsidR="00D617FE" w:rsidRPr="00D617FE" w14:paraId="668E009F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D459E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89562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6C25A" w14:textId="7B3465C6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DABA47" w14:textId="243152A5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92FDB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F1D93EA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04A0F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1.5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5D0F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3</w:t>
            </w:r>
          </w:p>
        </w:tc>
      </w:tr>
      <w:tr w:rsidR="00D617FE" w:rsidRPr="00D617FE" w14:paraId="312BF7B7" w14:textId="77777777" w:rsidTr="001F2541">
        <w:trPr>
          <w:trHeight w:val="395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C7C0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Compassionate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F17B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263F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0519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4B21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07E990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F21C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E9E0" w14:textId="311A88DA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6117550B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ECAE9F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7DA0C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C652A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50 (0.21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D5EB97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58 (0.2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FD3B41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  <w:vAlign w:val="center"/>
          </w:tcPr>
          <w:p w14:paraId="6ED71B9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D49FD58" w14:textId="28E9612C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0.0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A88E71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721C8AED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7267D7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A7D20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D5FD5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75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63B63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75 (0.2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30346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1170" w:type="dxa"/>
            <w:vAlign w:val="center"/>
          </w:tcPr>
          <w:p w14:paraId="60B1685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FD08F5" w14:textId="06F8B39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8.47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4D64B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5</w:t>
            </w:r>
          </w:p>
        </w:tc>
      </w:tr>
      <w:tr w:rsidR="00D617FE" w:rsidRPr="00D617FE" w14:paraId="3F02F402" w14:textId="77777777" w:rsidTr="001F2541">
        <w:trPr>
          <w:trHeight w:val="81"/>
        </w:trPr>
        <w:tc>
          <w:tcPr>
            <w:tcW w:w="136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0AA1E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EF1114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2F2725" w14:textId="133C4535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EFD6BCB" w14:textId="0A37BDC0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B1D0ACE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24348CA7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04BA6A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0.09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701C8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0E1751DC" w14:textId="77777777" w:rsidTr="001F2541">
        <w:trPr>
          <w:trHeight w:val="395"/>
        </w:trPr>
        <w:tc>
          <w:tcPr>
            <w:tcW w:w="136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F57B476" w14:textId="77777777" w:rsidR="0051122E" w:rsidRPr="00D617FE" w:rsidRDefault="0051122E" w:rsidP="00BE57F4">
            <w:pPr>
              <w:spacing w:before="120" w:after="0" w:line="240" w:lineRule="auto"/>
              <w:ind w:left="-58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lastRenderedPageBreak/>
              <w:t>Positive Overall</w:t>
            </w:r>
          </w:p>
        </w:tc>
        <w:tc>
          <w:tcPr>
            <w:tcW w:w="10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2B2F480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DBAEC7D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70F4243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F6DEFC9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3794DDFE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6515295F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7E10204" w14:textId="04766E90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01EFBF9A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FAC28E2" w14:textId="5BBC837F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A9364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40524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04 (0.1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BA1390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42 (0.1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155CBF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38**</w:t>
            </w:r>
          </w:p>
        </w:tc>
        <w:tc>
          <w:tcPr>
            <w:tcW w:w="1170" w:type="dxa"/>
            <w:vAlign w:val="center"/>
          </w:tcPr>
          <w:p w14:paraId="6593BC6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9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FAF1A39" w14:textId="0AD35AE2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1.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B8E020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D617FE" w:rsidRPr="00D617FE" w14:paraId="0B9FF3D1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5962540" w14:textId="1FC74970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1FEBD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254A0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72 (0.15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9554F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7 (0.1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EA706F" w14:textId="77777777" w:rsidR="0051122E" w:rsidRPr="00D617FE" w:rsidRDefault="0051122E" w:rsidP="00BE57F4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vAlign w:val="center"/>
          </w:tcPr>
          <w:p w14:paraId="56E83C3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65A3D41" w14:textId="267B775C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7.65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ECC07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4</w:t>
            </w:r>
          </w:p>
        </w:tc>
      </w:tr>
      <w:tr w:rsidR="00D617FE" w:rsidRPr="00D617FE" w14:paraId="1E539925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12594C1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06C95D9C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54FF0CD" w14:textId="17772AC5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6D5C250" w14:textId="7D4465F2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18C48BC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DCF2DAF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0188729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8.84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806220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 w:rsidR="00D617FE" w:rsidRPr="00D617FE" w14:paraId="714B572A" w14:textId="77777777" w:rsidTr="001F2541">
        <w:trPr>
          <w:trHeight w:val="225"/>
        </w:trPr>
        <w:tc>
          <w:tcPr>
            <w:tcW w:w="136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26E20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6B917B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F3ADD4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04907E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CC1DC0C" w14:textId="77777777" w:rsidR="0051122E" w:rsidRPr="00D617FE" w:rsidRDefault="0051122E" w:rsidP="00BE57F4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4423A71A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6CE7C1E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A7C656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3426D90A" w14:textId="77777777" w:rsidTr="001F2541">
        <w:trPr>
          <w:trHeight w:val="225"/>
        </w:trPr>
        <w:tc>
          <w:tcPr>
            <w:tcW w:w="136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25BE748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ad</w:t>
            </w:r>
          </w:p>
        </w:tc>
        <w:tc>
          <w:tcPr>
            <w:tcW w:w="10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AC4AD44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A1E11C9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E9D3A8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0DB96E7" w14:textId="77777777" w:rsidR="0051122E" w:rsidRPr="00D617FE" w:rsidRDefault="0051122E" w:rsidP="00BE57F4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0338DC6F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76D50DD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7C3F8A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022F6E5A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51611B4A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560CAB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6CC780F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38 (0.18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26900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23 (0.17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B6FEEF9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170" w:type="dxa"/>
            <w:vAlign w:val="center"/>
          </w:tcPr>
          <w:p w14:paraId="102FBAAD" w14:textId="55DF3598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21927D6" w14:textId="4EC15DD4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2.7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A19FDE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5</w:t>
            </w:r>
          </w:p>
        </w:tc>
      </w:tr>
      <w:tr w:rsidR="00D617FE" w:rsidRPr="00D617FE" w14:paraId="602A73E5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70A932D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61001C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664C50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83 (0.19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2E7566A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7 (0.17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FEAF52D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7</w:t>
            </w:r>
          </w:p>
        </w:tc>
        <w:tc>
          <w:tcPr>
            <w:tcW w:w="1170" w:type="dxa"/>
            <w:vAlign w:val="center"/>
          </w:tcPr>
          <w:p w14:paraId="33CCA2EE" w14:textId="033C8022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C93474C" w14:textId="235D36B8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3.7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923095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7</w:t>
            </w:r>
          </w:p>
        </w:tc>
      </w:tr>
      <w:tr w:rsidR="00D617FE" w:rsidRPr="00D617FE" w14:paraId="0702F486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AD0CD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D3004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45E59" w14:textId="4407EDD9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44D55" w14:textId="7F3C7E43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A776EA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89E252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C5289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&lt; 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B7173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6A848EAC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176B741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Anxiou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051BE7F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A56CDE1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F24E079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4C42A1F" w14:textId="77777777" w:rsidR="0051122E" w:rsidRPr="00D617FE" w:rsidRDefault="0051122E" w:rsidP="006E7B36">
            <w:pPr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490A886" w14:textId="77777777" w:rsidR="0051122E" w:rsidRPr="00D617FE" w:rsidRDefault="0051122E" w:rsidP="00911445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7C9DFE88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43AB02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5B519CFE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7A6259C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A1A82A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F5330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81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7B264E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54 (0.1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1D522CC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7</w:t>
            </w:r>
          </w:p>
        </w:tc>
        <w:tc>
          <w:tcPr>
            <w:tcW w:w="1170" w:type="dxa"/>
            <w:vAlign w:val="center"/>
          </w:tcPr>
          <w:p w14:paraId="38A4A6C7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45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1F9F02C0" w14:textId="1107C2CE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4.70</w:t>
            </w:r>
            <w:ins w:id="2" w:author="David Fryburg" w:date="2020-11-19T16:15:00Z">
              <w:r w:rsidRPr="00D617FE">
                <w:rPr>
                  <w:rFonts w:eastAsia="Times New Roman"/>
                  <w:sz w:val="20"/>
                  <w:szCs w:val="20"/>
                </w:rPr>
                <w:t>*</w:t>
              </w:r>
            </w:ins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2394D27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9</w:t>
            </w:r>
          </w:p>
        </w:tc>
      </w:tr>
      <w:tr w:rsidR="00D617FE" w:rsidRPr="00D617FE" w14:paraId="1969BA67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6500B595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4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742F1E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3916754" w14:textId="0A4ECD94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87 (0.23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C35DE5A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7 (0.1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99FFE8E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1</w:t>
            </w:r>
          </w:p>
        </w:tc>
        <w:tc>
          <w:tcPr>
            <w:tcW w:w="1170" w:type="dxa"/>
            <w:vAlign w:val="center"/>
          </w:tcPr>
          <w:p w14:paraId="09F581F4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2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A872491" w14:textId="2ED11A94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0.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D9287A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017A8827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0BA84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A01D29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E2B47" w14:textId="4EC4C7C6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0F3954" w14:textId="6E30E572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732FE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00C0E32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89586D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0.0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21347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2BA134AB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54C5EF39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rritated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8773A3F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843612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1B41E8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BC3460" w14:textId="77777777" w:rsidR="0051122E" w:rsidRPr="00D617FE" w:rsidRDefault="0051122E" w:rsidP="006E7B36">
            <w:pPr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2323192" w14:textId="77777777" w:rsidR="0051122E" w:rsidRPr="00D617FE" w:rsidRDefault="0051122E" w:rsidP="00911445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AA4A10F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C36908" w14:textId="46604070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4F338E6B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626E5903" w14:textId="7B7DFE4F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3E59C09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BD2940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73 (0.22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85782D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31 (0.19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6059EC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42*</w:t>
            </w:r>
          </w:p>
        </w:tc>
        <w:tc>
          <w:tcPr>
            <w:tcW w:w="1170" w:type="dxa"/>
            <w:vAlign w:val="center"/>
          </w:tcPr>
          <w:p w14:paraId="12668B14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43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2F237AA" w14:textId="2E5A4245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3.0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14E2D7B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6</w:t>
            </w:r>
          </w:p>
        </w:tc>
      </w:tr>
      <w:tr w:rsidR="00D617FE" w:rsidRPr="00D617FE" w14:paraId="0E64F8EC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07EB7B56" w14:textId="0D08A15A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2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FE74B4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85BE40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8 (0.20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E0873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4 (0.18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6AF835F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04</w:t>
            </w:r>
          </w:p>
        </w:tc>
        <w:tc>
          <w:tcPr>
            <w:tcW w:w="1170" w:type="dxa"/>
            <w:vAlign w:val="center"/>
          </w:tcPr>
          <w:p w14:paraId="564FB72A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1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B32B66D" w14:textId="4065F27D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0.3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38D4A3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5752B64F" w14:textId="77777777" w:rsidTr="001F2541">
        <w:trPr>
          <w:trHeight w:val="225"/>
        </w:trPr>
        <w:tc>
          <w:tcPr>
            <w:tcW w:w="136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2AE409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1F0A5F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849F8ED" w14:textId="64DF438B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8DF3FE8" w14:textId="642F1285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7A36B1F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double" w:sz="4" w:space="0" w:color="auto"/>
            </w:tcBorders>
            <w:vAlign w:val="center"/>
          </w:tcPr>
          <w:p w14:paraId="63514DEA" w14:textId="77777777" w:rsidR="0051122E" w:rsidRPr="00D617FE" w:rsidRDefault="0051122E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126F90D" w14:textId="77777777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1.99</w:t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2D48E8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D617FE" w:rsidRPr="00D617FE" w14:paraId="425C75A0" w14:textId="77777777" w:rsidTr="001F2541">
        <w:trPr>
          <w:trHeight w:val="225"/>
        </w:trPr>
        <w:tc>
          <w:tcPr>
            <w:tcW w:w="136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B28E039" w14:textId="77777777" w:rsidR="0051122E" w:rsidRPr="00D617FE" w:rsidRDefault="0051122E" w:rsidP="00BE57F4">
            <w:pPr>
              <w:spacing w:before="120" w:after="0" w:line="240" w:lineRule="auto"/>
              <w:ind w:left="-58" w:right="-43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Negative Overall</w:t>
            </w:r>
          </w:p>
        </w:tc>
        <w:tc>
          <w:tcPr>
            <w:tcW w:w="10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A2EB74A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D6D0425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A44FE72" w14:textId="77777777" w:rsidR="0051122E" w:rsidRPr="00D617FE" w:rsidRDefault="0051122E" w:rsidP="00BE57F4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3E230C2" w14:textId="77777777" w:rsidR="0051122E" w:rsidRPr="00D617FE" w:rsidRDefault="0051122E" w:rsidP="006E7B36">
            <w:pPr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3775580C" w14:textId="77777777" w:rsidR="0051122E" w:rsidRPr="00D617FE" w:rsidRDefault="0051122E" w:rsidP="00911445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BBF8879" w14:textId="77777777" w:rsidR="0051122E" w:rsidRPr="00D617FE" w:rsidRDefault="0051122E" w:rsidP="00BE57F4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DE341B4" w14:textId="5FD2EB2F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760DD4D3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70194FDE" w14:textId="1B1E8E0E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6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619E23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C624E62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4 (0.15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265AC3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36 (0.15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8B9C30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8**</w:t>
            </w:r>
          </w:p>
        </w:tc>
        <w:tc>
          <w:tcPr>
            <w:tcW w:w="1170" w:type="dxa"/>
            <w:vAlign w:val="center"/>
          </w:tcPr>
          <w:p w14:paraId="63F37C62" w14:textId="2DFA6A9C" w:rsidR="0051122E" w:rsidRPr="00D617FE" w:rsidRDefault="00D14D43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="0051122E" w:rsidRPr="00D617FE">
              <w:rPr>
                <w:rFonts w:eastAsia="Times New Roman"/>
                <w:sz w:val="20"/>
                <w:szCs w:val="20"/>
              </w:rPr>
              <w:t>.58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EF7961F" w14:textId="3BA3146A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9.12**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B46CC0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7</w:t>
            </w:r>
          </w:p>
        </w:tc>
      </w:tr>
      <w:tr w:rsidR="00D617FE" w:rsidRPr="00D617FE" w14:paraId="239BB2E5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0BAA89E8" w14:textId="73FAA2BA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22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2879487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087022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73 (0.17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669DB06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65 (0.16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60434A5" w14:textId="77777777" w:rsidR="0051122E" w:rsidRPr="00D617FE" w:rsidRDefault="0051122E" w:rsidP="006E7B36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08</w:t>
            </w:r>
          </w:p>
        </w:tc>
        <w:tc>
          <w:tcPr>
            <w:tcW w:w="1170" w:type="dxa"/>
            <w:vAlign w:val="center"/>
          </w:tcPr>
          <w:p w14:paraId="0A647204" w14:textId="7160E9E8" w:rsidR="0051122E" w:rsidRPr="00D617FE" w:rsidRDefault="00D14D43" w:rsidP="00911445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  <w:r w:rsidR="0051122E" w:rsidRPr="00D617FE">
              <w:rPr>
                <w:rFonts w:eastAsia="Times New Roman"/>
                <w:sz w:val="20"/>
                <w:szCs w:val="20"/>
              </w:rPr>
              <w:t>.20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4A76AF49" w14:textId="11C3D259" w:rsidR="0051122E" w:rsidRPr="00D617FE" w:rsidRDefault="0051122E" w:rsidP="00BE57F4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0.7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62F6753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2</w:t>
            </w:r>
          </w:p>
        </w:tc>
      </w:tr>
      <w:tr w:rsidR="00D617FE" w:rsidRPr="00D617FE" w14:paraId="037FE4D9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AC991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3995E" w14:textId="77777777" w:rsidR="0051122E" w:rsidRPr="00D617FE" w:rsidRDefault="0051122E" w:rsidP="00BE57F4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6DB5BD" w14:textId="7CE66F26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1BAC6" w14:textId="31926214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710BA" w14:textId="77777777" w:rsidR="0051122E" w:rsidRPr="00D617FE" w:rsidRDefault="0051122E" w:rsidP="00E5006C">
            <w:pPr>
              <w:tabs>
                <w:tab w:val="decimal" w:pos="618"/>
              </w:tabs>
              <w:spacing w:after="12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9D97E65" w14:textId="77777777" w:rsidR="0051122E" w:rsidRPr="00D617FE" w:rsidRDefault="0051122E" w:rsidP="00E5006C">
            <w:pPr>
              <w:tabs>
                <w:tab w:val="decimal" w:pos="503"/>
              </w:tabs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2C5D4" w14:textId="77777777" w:rsidR="0051122E" w:rsidRPr="00D617FE" w:rsidRDefault="0051122E" w:rsidP="00E5006C">
            <w:pPr>
              <w:tabs>
                <w:tab w:val="decimal" w:pos="503"/>
              </w:tabs>
              <w:spacing w:after="12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3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FC2764" w14:textId="77777777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6</w:t>
            </w:r>
          </w:p>
        </w:tc>
      </w:tr>
    </w:tbl>
    <w:p w14:paraId="0BD363C9" w14:textId="41F9761B" w:rsidR="00647DA9" w:rsidRPr="00D617FE" w:rsidRDefault="00647DA9" w:rsidP="00911445">
      <w:pPr>
        <w:spacing w:after="0" w:line="240" w:lineRule="auto"/>
      </w:pPr>
      <w:r w:rsidRPr="00D617FE">
        <w:rPr>
          <w:i/>
          <w:iCs/>
        </w:rPr>
        <w:t>Note</w:t>
      </w:r>
      <w:r w:rsidRPr="00D617FE">
        <w:t>. Values are from mixed-measures analyses of variance (ANOVA). Before-after measurement is within-subject and media type is between-subject.</w:t>
      </w:r>
      <w:r w:rsidRPr="00D617FE">
        <w:rPr>
          <w:rFonts w:ascii="Calibri" w:hAnsi="Calibri" w:cs="Calibri"/>
        </w:rPr>
        <w:t xml:space="preserve"> </w:t>
      </w:r>
      <w:r w:rsidRPr="00D617FE">
        <w:t xml:space="preserve">Before-after refers to assessments measured before and after viewing. Significance of before-after changes within media type assessed with Bonferroni pairwise comparisons. Cohen’s d for repeated measures used to calculate </w:t>
      </w:r>
      <w:r w:rsidR="00911445" w:rsidRPr="00D617FE">
        <w:t xml:space="preserve">effect size of </w:t>
      </w:r>
      <w:r w:rsidRPr="00D617FE">
        <w:t xml:space="preserve">before-after </w:t>
      </w:r>
      <w:r w:rsidR="00911445" w:rsidRPr="00D617FE">
        <w:t>changes</w:t>
      </w:r>
      <w:r w:rsidRPr="00D617FE">
        <w:t xml:space="preserve"> within </w:t>
      </w:r>
      <w:r w:rsidR="00911445" w:rsidRPr="00D617FE">
        <w:t>media type</w:t>
      </w:r>
      <w:r w:rsidRPr="00D617FE">
        <w:t>.</w:t>
      </w:r>
    </w:p>
    <w:p w14:paraId="35533D90" w14:textId="3BE6E945" w:rsidR="00820CD6" w:rsidRPr="00D617FE" w:rsidRDefault="00820CD6" w:rsidP="00911445">
      <w:pPr>
        <w:spacing w:after="0" w:line="240" w:lineRule="auto"/>
      </w:pPr>
      <w:r w:rsidRPr="00D617FE">
        <w:rPr>
          <w:vertAlign w:val="superscript"/>
        </w:rPr>
        <w:t>*</w:t>
      </w:r>
      <w:r w:rsidRPr="00D617FE">
        <w:rPr>
          <w:i/>
          <w:iCs/>
        </w:rPr>
        <w:t>p</w:t>
      </w:r>
      <w:r w:rsidRPr="00D617FE">
        <w:t xml:space="preserve"> &lt; .05</w:t>
      </w:r>
      <w:r w:rsidR="00911445" w:rsidRPr="00D617FE">
        <w:t>;</w:t>
      </w:r>
      <w:r w:rsidRPr="00D617FE">
        <w:t xml:space="preserve"> </w:t>
      </w:r>
      <w:r w:rsidRPr="00D617FE">
        <w:rPr>
          <w:vertAlign w:val="superscript"/>
        </w:rPr>
        <w:t>**</w:t>
      </w:r>
      <w:r w:rsidRPr="00D617FE">
        <w:rPr>
          <w:i/>
          <w:iCs/>
        </w:rPr>
        <w:t>p</w:t>
      </w:r>
      <w:r w:rsidRPr="00D617FE">
        <w:t xml:space="preserve"> &lt; .01</w:t>
      </w:r>
      <w:r w:rsidR="00911445" w:rsidRPr="00D617FE">
        <w:t>;</w:t>
      </w:r>
      <w:r w:rsidRPr="00D617FE">
        <w:t xml:space="preserve"> </w:t>
      </w:r>
      <w:r w:rsidRPr="00D617FE">
        <w:rPr>
          <w:vertAlign w:val="superscript"/>
        </w:rPr>
        <w:t>***</w:t>
      </w:r>
      <w:r w:rsidRPr="00D617FE">
        <w:t xml:space="preserve"> </w:t>
      </w:r>
      <w:r w:rsidRPr="00D617FE">
        <w:rPr>
          <w:i/>
          <w:iCs/>
        </w:rPr>
        <w:t>p</w:t>
      </w:r>
      <w:r w:rsidRPr="00D617FE">
        <w:t xml:space="preserve"> &lt; .001</w:t>
      </w:r>
      <w:r w:rsidR="004B386B" w:rsidRPr="00D617FE">
        <w:t>.</w:t>
      </w:r>
      <w:r w:rsidRPr="00D617FE">
        <w:t xml:space="preserve"> </w:t>
      </w:r>
    </w:p>
    <w:p w14:paraId="1B2BCD19" w14:textId="77777777" w:rsidR="00E5006C" w:rsidRPr="00D617FE" w:rsidRDefault="00E5006C">
      <w:pPr>
        <w:spacing w:after="0" w:line="240" w:lineRule="auto"/>
        <w:rPr>
          <w:b/>
          <w:bCs/>
        </w:rPr>
      </w:pPr>
      <w:r w:rsidRPr="00D617FE">
        <w:rPr>
          <w:b/>
          <w:bCs/>
        </w:rPr>
        <w:br w:type="page"/>
      </w:r>
    </w:p>
    <w:p w14:paraId="55411E9A" w14:textId="50C470E4" w:rsidR="00773D4B" w:rsidRPr="00D617FE" w:rsidRDefault="00773D4B" w:rsidP="00773D4B">
      <w:r w:rsidRPr="00D617FE">
        <w:rPr>
          <w:b/>
          <w:bCs/>
        </w:rPr>
        <w:lastRenderedPageBreak/>
        <w:t>Suppl. 2.</w:t>
      </w:r>
      <w:r w:rsidRPr="00D617FE">
        <w:t xml:space="preserve"> </w:t>
      </w:r>
      <w:r w:rsidRPr="00D617FE">
        <w:rPr>
          <w:rFonts w:ascii="Calibri" w:hAnsi="Calibri" w:cs="Calibri"/>
        </w:rPr>
        <w:t xml:space="preserve">Report of media type (Kindness vs. Standard) X Before-After viewing measurement ANOVAs for overall emotion within parents, staff </w:t>
      </w:r>
    </w:p>
    <w:tbl>
      <w:tblPr>
        <w:tblW w:w="11250" w:type="dxa"/>
        <w:tblCellMar>
          <w:top w:w="43" w:type="dxa"/>
          <w:left w:w="58" w:type="dxa"/>
          <w:bottom w:w="43" w:type="dxa"/>
          <w:right w:w="58" w:type="dxa"/>
        </w:tblCellMar>
        <w:tblLook w:val="04A0" w:firstRow="1" w:lastRow="0" w:firstColumn="1" w:lastColumn="0" w:noHBand="0" w:noVBand="1"/>
      </w:tblPr>
      <w:tblGrid>
        <w:gridCol w:w="1364"/>
        <w:gridCol w:w="1066"/>
        <w:gridCol w:w="1530"/>
        <w:gridCol w:w="1530"/>
        <w:gridCol w:w="1260"/>
        <w:gridCol w:w="1170"/>
        <w:gridCol w:w="2340"/>
        <w:gridCol w:w="990"/>
      </w:tblGrid>
      <w:tr w:rsidR="00D617FE" w:rsidRPr="00D617FE" w14:paraId="4B0EFEB5" w14:textId="77777777" w:rsidTr="001F2541">
        <w:trPr>
          <w:trHeight w:val="801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3DDF" w14:textId="1927D209" w:rsidR="0051122E" w:rsidRPr="00D617FE" w:rsidRDefault="0051122E" w:rsidP="00FE1173">
            <w:pPr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Overall Emotion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8826" w14:textId="77777777" w:rsidR="0051122E" w:rsidRPr="00D617FE" w:rsidRDefault="0051122E" w:rsidP="00FE1173">
            <w:pPr>
              <w:spacing w:after="0" w:line="240" w:lineRule="auto"/>
              <w:ind w:left="-79" w:right="-102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Media Typ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5BAF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Before</w:t>
            </w:r>
          </w:p>
          <w:p w14:paraId="1339087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ean (Std. Error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7AE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After</w:t>
            </w:r>
          </w:p>
          <w:p w14:paraId="5003B5E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ean (Std. Error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5184" w14:textId="77777777" w:rsidR="0051122E" w:rsidRPr="00D617FE" w:rsidRDefault="0051122E" w:rsidP="00FE1173">
            <w:pPr>
              <w:spacing w:after="0" w:line="240" w:lineRule="auto"/>
              <w:ind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After-Before Mean Chang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BAEF790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After-Before Cohen’s d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3B83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CF27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η</w:t>
            </w:r>
            <w:r w:rsidRPr="00D617FE">
              <w:rPr>
                <w:rFonts w:eastAsia="Times New Roman"/>
                <w:sz w:val="20"/>
                <w:szCs w:val="20"/>
                <w:vertAlign w:val="subscript"/>
              </w:rPr>
              <w:t>p</w:t>
            </w:r>
            <w:r w:rsidRPr="00D617FE">
              <w:rPr>
                <w:rFonts w:eastAsia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617FE" w:rsidRPr="00D617FE" w14:paraId="3C47D505" w14:textId="77777777" w:rsidTr="001F2541">
        <w:trPr>
          <w:trHeight w:val="300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4331" w14:textId="04007285" w:rsidR="0051122E" w:rsidRPr="00D617FE" w:rsidRDefault="0051122E" w:rsidP="00FA3797">
            <w:pPr>
              <w:spacing w:before="120" w:after="0" w:line="240" w:lineRule="auto"/>
              <w:ind w:left="-61" w:right="-47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Positive Overall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475A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A434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C382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003C" w14:textId="77777777" w:rsidR="0051122E" w:rsidRPr="00D617FE" w:rsidRDefault="0051122E" w:rsidP="00FE117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5FEC581" w14:textId="77777777" w:rsidR="0051122E" w:rsidRPr="00D617FE" w:rsidRDefault="0051122E" w:rsidP="00FE1173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030" w14:textId="1354FB8C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E91AF" w14:textId="77777777" w:rsidR="0051122E" w:rsidRPr="00D617FE" w:rsidRDefault="0051122E" w:rsidP="00FE1173">
            <w:pPr>
              <w:tabs>
                <w:tab w:val="decimal" w:pos="114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52C65DDA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</w:tcPr>
          <w:p w14:paraId="04B5AE06" w14:textId="5283795C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Parent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8E1D786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6A90E4D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E966F2D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C33C499" w14:textId="77777777" w:rsidR="0051122E" w:rsidRPr="00D617FE" w:rsidRDefault="0051122E" w:rsidP="00FE1173">
            <w:pPr>
              <w:spacing w:after="0" w:line="240" w:lineRule="auto"/>
              <w:ind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90A04B7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00639FE0" w14:textId="3E42F2C4" w:rsidR="0051122E" w:rsidRPr="00D617FE" w:rsidRDefault="0051122E" w:rsidP="00FE117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F8FB1E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1A8609F5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AC3F0C4" w14:textId="6B8CE842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9F861C6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CF3061F" w14:textId="699F6D06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07 (0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23E7D25" w14:textId="361587F4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44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3E2E4" w14:textId="67D20D10" w:rsidR="0051122E" w:rsidRPr="00D617FE" w:rsidRDefault="0051122E" w:rsidP="00EE0E93">
            <w:pPr>
              <w:spacing w:after="0" w:line="240" w:lineRule="auto"/>
              <w:ind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37</w:t>
            </w:r>
          </w:p>
        </w:tc>
        <w:tc>
          <w:tcPr>
            <w:tcW w:w="1170" w:type="dxa"/>
            <w:vAlign w:val="bottom"/>
          </w:tcPr>
          <w:p w14:paraId="3733EE44" w14:textId="697B3A2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84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5E486B56" w14:textId="6A7A4DC9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4AAAC5" w14:textId="1BAF01B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3D9B58F7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338ACEF" w14:textId="2B5961F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4F17C0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9F1A1C" w14:textId="2E4FA7B2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89 (0.17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B97493" w14:textId="189FA5C6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7 (0.2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B9DB0E" w14:textId="118ACE88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32</w:t>
            </w:r>
          </w:p>
        </w:tc>
        <w:tc>
          <w:tcPr>
            <w:tcW w:w="1170" w:type="dxa"/>
            <w:vAlign w:val="bottom"/>
          </w:tcPr>
          <w:p w14:paraId="01159603" w14:textId="548CAB9F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37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34289030" w14:textId="73DE27A0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5.40*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04387" w14:textId="5636C20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8</w:t>
            </w:r>
          </w:p>
        </w:tc>
      </w:tr>
      <w:tr w:rsidR="00D617FE" w:rsidRPr="00D617FE" w14:paraId="1F72D979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B0BF6F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ACA9E4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7AE97" w14:textId="0764CE38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1A768" w14:textId="4B161FC8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FFE60" w14:textId="77777777" w:rsidR="0051122E" w:rsidRPr="00D617FE" w:rsidRDefault="0051122E" w:rsidP="00EE0E93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05E6830" w14:textId="77777777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CFE5EE" w14:textId="5CDDEA2A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6.85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4DC43" w14:textId="5F8E0CD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22</w:t>
            </w:r>
          </w:p>
        </w:tc>
      </w:tr>
      <w:tr w:rsidR="00D617FE" w:rsidRPr="00D617FE" w14:paraId="1FDC4401" w14:textId="77777777" w:rsidTr="001F2541">
        <w:trPr>
          <w:trHeight w:val="316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B66D" w14:textId="251E89A9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ff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C214D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684A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8974F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5C8F" w14:textId="77777777" w:rsidR="0051122E" w:rsidRPr="00D617FE" w:rsidRDefault="0051122E" w:rsidP="00FE1173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9D8AFE5" w14:textId="77777777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A4C8" w14:textId="77777777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5629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49B3618B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60299D6C" w14:textId="76A5ACB0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8927E1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80322F9" w14:textId="2A37112C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00 (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B6198FB" w14:textId="4E78A596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4.40 (0.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368597" w14:textId="7D0335CB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40*</w:t>
            </w:r>
          </w:p>
        </w:tc>
        <w:tc>
          <w:tcPr>
            <w:tcW w:w="1170" w:type="dxa"/>
            <w:vAlign w:val="bottom"/>
          </w:tcPr>
          <w:p w14:paraId="58AFB25E" w14:textId="796B1B75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93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675AA90C" w14:textId="0F29DF46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3.8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141697" w14:textId="4E1F7B11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6</w:t>
            </w:r>
          </w:p>
        </w:tc>
      </w:tr>
      <w:tr w:rsidR="00D617FE" w:rsidRPr="00D617FE" w14:paraId="7FF87603" w14:textId="77777777" w:rsidTr="001F2541">
        <w:trPr>
          <w:trHeight w:val="300"/>
        </w:trPr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1B1DE4D" w14:textId="3F6F01B5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A9EA6B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0859801" w14:textId="1363FFB6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1 (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0252000" w14:textId="3947D825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3.56 (0.3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497E55" w14:textId="569C70BA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5</w:t>
            </w:r>
          </w:p>
        </w:tc>
        <w:tc>
          <w:tcPr>
            <w:tcW w:w="1170" w:type="dxa"/>
            <w:vAlign w:val="bottom"/>
          </w:tcPr>
          <w:p w14:paraId="7D807704" w14:textId="1323FB5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9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14:paraId="4462C346" w14:textId="37D6A518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2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EA20C9" w14:textId="2E806763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2</w:t>
            </w:r>
          </w:p>
        </w:tc>
      </w:tr>
      <w:tr w:rsidR="00D617FE" w:rsidRPr="00D617FE" w14:paraId="087AB804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45DBA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1CA686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BB57D" w14:textId="01609F62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E3B47" w14:textId="6552DE2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4D57A" w14:textId="77777777" w:rsidR="0051122E" w:rsidRPr="00D617FE" w:rsidRDefault="0051122E" w:rsidP="00EE0E93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20E9C7C" w14:textId="77777777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9621DA" w14:textId="54D08BB8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2.2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9D9C1D" w14:textId="3F31481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0</w:t>
            </w:r>
          </w:p>
        </w:tc>
      </w:tr>
      <w:tr w:rsidR="00D617FE" w:rsidRPr="00D617FE" w14:paraId="7B2C31AA" w14:textId="77777777" w:rsidTr="001F2541">
        <w:trPr>
          <w:trHeight w:val="225"/>
        </w:trPr>
        <w:tc>
          <w:tcPr>
            <w:tcW w:w="1364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BD01D8B" w14:textId="4F10B3FB" w:rsidR="0051122E" w:rsidRPr="00D617FE" w:rsidRDefault="0051122E" w:rsidP="00FA3797">
            <w:pPr>
              <w:spacing w:before="120" w:after="0" w:line="240" w:lineRule="auto"/>
              <w:ind w:left="-61" w:right="-47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Negative Overall</w:t>
            </w:r>
          </w:p>
        </w:tc>
        <w:tc>
          <w:tcPr>
            <w:tcW w:w="1066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A0A590F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517187E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21377F5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FEDD835" w14:textId="77777777" w:rsidR="0051122E" w:rsidRPr="00D617FE" w:rsidRDefault="0051122E" w:rsidP="00FE1173">
            <w:pPr>
              <w:tabs>
                <w:tab w:val="decimal" w:pos="618"/>
              </w:tabs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double" w:sz="4" w:space="0" w:color="auto"/>
            </w:tcBorders>
            <w:vAlign w:val="center"/>
          </w:tcPr>
          <w:p w14:paraId="728C39CD" w14:textId="77777777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892516E" w14:textId="77777777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04AA86C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14E73A04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3CF2EF17" w14:textId="37482833" w:rsidR="0051122E" w:rsidRPr="00D617FE" w:rsidRDefault="0051122E" w:rsidP="00E500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Parents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ECB1A53" w14:textId="77777777" w:rsidR="0051122E" w:rsidRPr="00D617FE" w:rsidRDefault="0051122E" w:rsidP="00E500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9C5123C" w14:textId="77777777" w:rsidR="0051122E" w:rsidRPr="00D617FE" w:rsidRDefault="0051122E" w:rsidP="00E500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8598A66" w14:textId="77777777" w:rsidR="0051122E" w:rsidRPr="00D617FE" w:rsidRDefault="0051122E" w:rsidP="00E500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1F3589" w14:textId="77777777" w:rsidR="0051122E" w:rsidRPr="00D617FE" w:rsidRDefault="0051122E" w:rsidP="00E5006C">
            <w:pPr>
              <w:tabs>
                <w:tab w:val="decimal" w:pos="618"/>
              </w:tabs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7E55915F" w14:textId="77777777" w:rsidR="0051122E" w:rsidRPr="00D617FE" w:rsidRDefault="0051122E" w:rsidP="00E5006C">
            <w:pPr>
              <w:tabs>
                <w:tab w:val="decimal" w:pos="503"/>
              </w:tabs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3B6EA17" w14:textId="77777777" w:rsidR="0051122E" w:rsidRPr="00D617FE" w:rsidRDefault="0051122E" w:rsidP="00E5006C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3F4282" w14:textId="77777777" w:rsidR="0051122E" w:rsidRPr="00D617FE" w:rsidRDefault="0051122E" w:rsidP="00E5006C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17EC009B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05A95531" w14:textId="3029D07F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5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4C35F2F2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E0F4BE3" w14:textId="7DF86B5E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51 (0.19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BDF3309" w14:textId="6FF6CC14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33 (0.1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2CB5A594" w14:textId="151B3860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8</w:t>
            </w:r>
          </w:p>
        </w:tc>
        <w:tc>
          <w:tcPr>
            <w:tcW w:w="1170" w:type="dxa"/>
          </w:tcPr>
          <w:p w14:paraId="4F9DF947" w14:textId="5D6043A4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3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7A7102D0" w14:textId="501D9BDD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4.60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85E696" w14:textId="4BB3E9D0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15</w:t>
            </w:r>
          </w:p>
        </w:tc>
      </w:tr>
      <w:tr w:rsidR="00D617FE" w:rsidRPr="00D617FE" w14:paraId="23FBF3EC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53DFF44D" w14:textId="21F34F9C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3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1AC1E70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2EC2A2A" w14:textId="035C6743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74 (0.19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91A7FE5" w14:textId="092B6A8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59 (0.16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8A97119" w14:textId="4328C498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15</w:t>
            </w:r>
          </w:p>
        </w:tc>
        <w:tc>
          <w:tcPr>
            <w:tcW w:w="1170" w:type="dxa"/>
          </w:tcPr>
          <w:p w14:paraId="57649E0D" w14:textId="50ECEE80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4A104DFC" w14:textId="2240D59B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1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8CA0A6" w14:textId="7B7F9BD1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</w:tr>
      <w:tr w:rsidR="00D617FE" w:rsidRPr="00D617FE" w14:paraId="78D44999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962B4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DC4F2F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44010C" w14:textId="6557281E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E8D472" w14:textId="1D508D02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ADDE6" w14:textId="77777777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D8F9B24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3FA511" w14:textId="5AF24046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AC7A15" w14:textId="3A2D0680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0.01</w:t>
            </w:r>
          </w:p>
        </w:tc>
      </w:tr>
      <w:tr w:rsidR="00D617FE" w:rsidRPr="00D617FE" w14:paraId="4B49F670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031867D9" w14:textId="163986FC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ff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5A54ADA6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C044D2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1CD892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7AD404B" w14:textId="77777777" w:rsidR="0051122E" w:rsidRPr="00D617FE" w:rsidRDefault="0051122E" w:rsidP="00FE1173">
            <w:pPr>
              <w:spacing w:before="120"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883C44" w14:textId="77777777" w:rsidR="0051122E" w:rsidRPr="00D617FE" w:rsidRDefault="0051122E" w:rsidP="00FE1173">
            <w:pPr>
              <w:spacing w:before="120"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617CA6F6" w14:textId="77777777" w:rsidR="0051122E" w:rsidRPr="00D617FE" w:rsidRDefault="0051122E" w:rsidP="00FE1173">
            <w:pPr>
              <w:tabs>
                <w:tab w:val="decimal" w:pos="503"/>
              </w:tabs>
              <w:spacing w:before="120"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Main Effect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61E164B" w14:textId="77777777" w:rsidR="0051122E" w:rsidRPr="00D617FE" w:rsidRDefault="0051122E" w:rsidP="00FE117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D617FE" w:rsidRPr="00D617FE" w14:paraId="2E109F59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6F80138E" w14:textId="1133766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11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1F7B2BDE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Kindness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D1349BE" w14:textId="44ED4E6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82 (0.28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800BDA3" w14:textId="38CB4F7E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39 (0.28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0F77F839" w14:textId="4A64B11B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42*</w:t>
            </w:r>
          </w:p>
        </w:tc>
        <w:tc>
          <w:tcPr>
            <w:tcW w:w="1170" w:type="dxa"/>
          </w:tcPr>
          <w:p w14:paraId="087A6CAA" w14:textId="443EB6BB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9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5BA773F2" w14:textId="339A2D1C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Before-After = 4.80*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1801FA" w14:textId="0D2B05BE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21</w:t>
            </w:r>
          </w:p>
        </w:tc>
      </w:tr>
      <w:tr w:rsidR="00D617FE" w:rsidRPr="00D617FE" w14:paraId="425A87FB" w14:textId="77777777" w:rsidTr="001F2541">
        <w:trPr>
          <w:trHeight w:val="225"/>
        </w:trPr>
        <w:tc>
          <w:tcPr>
            <w:tcW w:w="1364" w:type="dxa"/>
            <w:shd w:val="clear" w:color="auto" w:fill="auto"/>
            <w:noWrap/>
            <w:vAlign w:val="center"/>
          </w:tcPr>
          <w:p w14:paraId="4EBDF6C4" w14:textId="59A830AA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(n = 9)</w:t>
            </w:r>
          </w:p>
        </w:tc>
        <w:tc>
          <w:tcPr>
            <w:tcW w:w="1066" w:type="dxa"/>
            <w:shd w:val="clear" w:color="auto" w:fill="auto"/>
            <w:noWrap/>
            <w:vAlign w:val="center"/>
          </w:tcPr>
          <w:p w14:paraId="68B0AA72" w14:textId="77777777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Standard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1706531" w14:textId="716F48A1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70 (0.31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FE6EB55" w14:textId="66A73130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1.74 (0.31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8DEF03F" w14:textId="6506FC9B" w:rsidR="0051122E" w:rsidRPr="00D617FE" w:rsidRDefault="0051122E" w:rsidP="00EE0E93">
            <w:pPr>
              <w:spacing w:after="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04</w:t>
            </w:r>
          </w:p>
        </w:tc>
        <w:tc>
          <w:tcPr>
            <w:tcW w:w="1170" w:type="dxa"/>
          </w:tcPr>
          <w:p w14:paraId="2BB38EF5" w14:textId="52AA6C96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-0.2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14:paraId="22802054" w14:textId="55BA4248" w:rsidR="0051122E" w:rsidRPr="00D617FE" w:rsidRDefault="0051122E" w:rsidP="00EE0E93">
            <w:pPr>
              <w:tabs>
                <w:tab w:val="decimal" w:pos="503"/>
              </w:tabs>
              <w:spacing w:after="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 xml:space="preserve">   Media Type = 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864E965" w14:textId="5988427F" w:rsidR="0051122E" w:rsidRPr="00D617FE" w:rsidRDefault="0051122E" w:rsidP="00EE0E93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&lt; 0.01</w:t>
            </w:r>
          </w:p>
        </w:tc>
      </w:tr>
      <w:tr w:rsidR="00D617FE" w:rsidRPr="00D617FE" w14:paraId="047E1487" w14:textId="77777777" w:rsidTr="001F2541">
        <w:trPr>
          <w:trHeight w:val="22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F7C2E" w14:textId="77777777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BBBF1" w14:textId="77777777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1105E7" w14:textId="0797386D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C40D1" w14:textId="63F92BFC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EF59DC" w14:textId="77777777" w:rsidR="0051122E" w:rsidRPr="00D617FE" w:rsidRDefault="0051122E" w:rsidP="00E5006C">
            <w:pPr>
              <w:spacing w:after="120" w:line="240" w:lineRule="auto"/>
              <w:ind w:left="-108" w:right="-30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570EC8" w14:textId="77777777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DF01E5" w14:textId="19E2CD23" w:rsidR="0051122E" w:rsidRPr="00D617FE" w:rsidRDefault="0051122E" w:rsidP="00E5006C">
            <w:pPr>
              <w:tabs>
                <w:tab w:val="decimal" w:pos="503"/>
              </w:tabs>
              <w:spacing w:after="120" w:line="240" w:lineRule="auto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Interaction = 6.81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5895F7" w14:textId="53F67131" w:rsidR="0051122E" w:rsidRPr="00D617FE" w:rsidRDefault="0051122E" w:rsidP="00E5006C">
            <w:pPr>
              <w:spacing w:after="120" w:line="240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D617FE">
              <w:rPr>
                <w:rFonts w:eastAsia="Times New Roman"/>
                <w:sz w:val="20"/>
                <w:szCs w:val="20"/>
              </w:rPr>
              <w:t>0.27</w:t>
            </w:r>
          </w:p>
        </w:tc>
      </w:tr>
    </w:tbl>
    <w:p w14:paraId="1287FE6D" w14:textId="152C2B7F" w:rsidR="00E5006C" w:rsidRPr="00D617FE" w:rsidRDefault="00E5006C" w:rsidP="00E5006C">
      <w:pPr>
        <w:spacing w:after="0" w:line="240" w:lineRule="auto"/>
      </w:pPr>
      <w:r w:rsidRPr="00D617FE">
        <w:rPr>
          <w:i/>
          <w:iCs/>
        </w:rPr>
        <w:t>Note</w:t>
      </w:r>
      <w:r w:rsidRPr="00D617FE">
        <w:t>. Values are from mixed-measures analyses of variance (ANOVA). Before-after measurement is within-subject and media type is between-subject.</w:t>
      </w:r>
      <w:r w:rsidRPr="00D617FE">
        <w:rPr>
          <w:rFonts w:ascii="Calibri" w:hAnsi="Calibri" w:cs="Calibri"/>
        </w:rPr>
        <w:t xml:space="preserve"> </w:t>
      </w:r>
      <w:r w:rsidRPr="00D617FE">
        <w:t>Before-after refers to assessments measured before and after viewing. Significance of before-after changes within media type assessed with Bonferroni pairwise comparisons. Cohen’s d for repeated measures used to calculate effect size of before-after changes within media type.</w:t>
      </w:r>
    </w:p>
    <w:p w14:paraId="050FA7B1" w14:textId="7C3326B2" w:rsidR="00820CD6" w:rsidRPr="00D617FE" w:rsidRDefault="00E5006C" w:rsidP="00E5006C">
      <w:pPr>
        <w:spacing w:after="0" w:line="240" w:lineRule="auto"/>
        <w:rPr>
          <w:sz w:val="24"/>
          <w:szCs w:val="24"/>
        </w:rPr>
      </w:pPr>
      <w:r w:rsidRPr="00D617FE">
        <w:rPr>
          <w:vertAlign w:val="superscript"/>
        </w:rPr>
        <w:t>*</w:t>
      </w:r>
      <w:r w:rsidRPr="00D617FE">
        <w:rPr>
          <w:i/>
          <w:iCs/>
        </w:rPr>
        <w:t>p</w:t>
      </w:r>
      <w:r w:rsidRPr="00D617FE">
        <w:t xml:space="preserve"> &lt; .05. </w:t>
      </w:r>
    </w:p>
    <w:sectPr w:rsidR="00820CD6" w:rsidRPr="00D617FE" w:rsidSect="000824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vid Fryburg">
    <w15:presenceInfo w15:providerId="Windows Live" w15:userId="a4ff7448e647ca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D6"/>
    <w:rsid w:val="000824A4"/>
    <w:rsid w:val="00087C90"/>
    <w:rsid w:val="000D43B3"/>
    <w:rsid w:val="001762B9"/>
    <w:rsid w:val="00176761"/>
    <w:rsid w:val="00184811"/>
    <w:rsid w:val="00195A24"/>
    <w:rsid w:val="001F2541"/>
    <w:rsid w:val="00213606"/>
    <w:rsid w:val="00232F09"/>
    <w:rsid w:val="00237C3A"/>
    <w:rsid w:val="002D4BA8"/>
    <w:rsid w:val="0032618A"/>
    <w:rsid w:val="003978FA"/>
    <w:rsid w:val="003D05D6"/>
    <w:rsid w:val="00404719"/>
    <w:rsid w:val="004162DC"/>
    <w:rsid w:val="004264FC"/>
    <w:rsid w:val="00436A54"/>
    <w:rsid w:val="00442062"/>
    <w:rsid w:val="004731DE"/>
    <w:rsid w:val="00473613"/>
    <w:rsid w:val="004A6BEF"/>
    <w:rsid w:val="004A74FC"/>
    <w:rsid w:val="004B386B"/>
    <w:rsid w:val="004D1FA8"/>
    <w:rsid w:val="004D4C46"/>
    <w:rsid w:val="0051122E"/>
    <w:rsid w:val="005504BB"/>
    <w:rsid w:val="005510C7"/>
    <w:rsid w:val="005738EB"/>
    <w:rsid w:val="00581B16"/>
    <w:rsid w:val="00647DA9"/>
    <w:rsid w:val="006563AD"/>
    <w:rsid w:val="00694EF6"/>
    <w:rsid w:val="006D0737"/>
    <w:rsid w:val="006E6DCD"/>
    <w:rsid w:val="006E7B36"/>
    <w:rsid w:val="00715773"/>
    <w:rsid w:val="00773D4B"/>
    <w:rsid w:val="00782FCE"/>
    <w:rsid w:val="00812913"/>
    <w:rsid w:val="00820CD6"/>
    <w:rsid w:val="008366BC"/>
    <w:rsid w:val="00891E70"/>
    <w:rsid w:val="008A5FAC"/>
    <w:rsid w:val="008D150B"/>
    <w:rsid w:val="008D7CAF"/>
    <w:rsid w:val="00911445"/>
    <w:rsid w:val="00923BF9"/>
    <w:rsid w:val="00932738"/>
    <w:rsid w:val="00974C92"/>
    <w:rsid w:val="00975AD7"/>
    <w:rsid w:val="009A451A"/>
    <w:rsid w:val="009C7A80"/>
    <w:rsid w:val="009F5ADD"/>
    <w:rsid w:val="00A2610E"/>
    <w:rsid w:val="00A40E18"/>
    <w:rsid w:val="00A44543"/>
    <w:rsid w:val="00A54DF8"/>
    <w:rsid w:val="00AA73F9"/>
    <w:rsid w:val="00AB4AE2"/>
    <w:rsid w:val="00AF6ADA"/>
    <w:rsid w:val="00B23105"/>
    <w:rsid w:val="00B333CE"/>
    <w:rsid w:val="00B361BF"/>
    <w:rsid w:val="00B51315"/>
    <w:rsid w:val="00B57974"/>
    <w:rsid w:val="00B6422A"/>
    <w:rsid w:val="00B765C5"/>
    <w:rsid w:val="00BA1ADE"/>
    <w:rsid w:val="00BA267B"/>
    <w:rsid w:val="00BE57F4"/>
    <w:rsid w:val="00C13313"/>
    <w:rsid w:val="00C159BE"/>
    <w:rsid w:val="00C93C91"/>
    <w:rsid w:val="00CF1E6E"/>
    <w:rsid w:val="00D14D43"/>
    <w:rsid w:val="00D51AAF"/>
    <w:rsid w:val="00D617FE"/>
    <w:rsid w:val="00D63685"/>
    <w:rsid w:val="00D81BDC"/>
    <w:rsid w:val="00D833CD"/>
    <w:rsid w:val="00DB4738"/>
    <w:rsid w:val="00DB7459"/>
    <w:rsid w:val="00E42A3F"/>
    <w:rsid w:val="00E46D00"/>
    <w:rsid w:val="00E5006C"/>
    <w:rsid w:val="00E90075"/>
    <w:rsid w:val="00E908F1"/>
    <w:rsid w:val="00E9745E"/>
    <w:rsid w:val="00EC5081"/>
    <w:rsid w:val="00EE0E93"/>
    <w:rsid w:val="00EF07F3"/>
    <w:rsid w:val="00EF3421"/>
    <w:rsid w:val="00F32071"/>
    <w:rsid w:val="00F619BE"/>
    <w:rsid w:val="00F9010A"/>
    <w:rsid w:val="00F94974"/>
    <w:rsid w:val="00FA0AD7"/>
    <w:rsid w:val="00FA3797"/>
    <w:rsid w:val="00FB1C96"/>
    <w:rsid w:val="00FD5B2E"/>
    <w:rsid w:val="00FE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04131"/>
  <w15:chartTrackingRefBased/>
  <w15:docId w15:val="{17586153-FAB8-4543-BDAD-047EF81B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D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820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20CD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291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1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74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4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4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4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4F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14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mailto:david@envisionkindness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lman Carpentier, Francesca Renee</dc:creator>
  <cp:keywords/>
  <dc:description/>
  <cp:lastModifiedBy>David Fryburg</cp:lastModifiedBy>
  <cp:revision>2</cp:revision>
  <dcterms:created xsi:type="dcterms:W3CDTF">2020-11-22T20:07:00Z</dcterms:created>
  <dcterms:modified xsi:type="dcterms:W3CDTF">2020-11-22T20:07:00Z</dcterms:modified>
</cp:coreProperties>
</file>